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1758"/>
        <w:gridCol w:w="377"/>
        <w:gridCol w:w="377"/>
        <w:gridCol w:w="386"/>
        <w:gridCol w:w="91"/>
        <w:gridCol w:w="377"/>
        <w:gridCol w:w="377"/>
        <w:gridCol w:w="386"/>
        <w:gridCol w:w="102"/>
        <w:gridCol w:w="377"/>
        <w:gridCol w:w="377"/>
        <w:gridCol w:w="386"/>
        <w:gridCol w:w="102"/>
        <w:gridCol w:w="377"/>
        <w:gridCol w:w="377"/>
        <w:gridCol w:w="387"/>
        <w:gridCol w:w="103"/>
        <w:gridCol w:w="377"/>
        <w:gridCol w:w="377"/>
        <w:gridCol w:w="387"/>
        <w:gridCol w:w="103"/>
        <w:gridCol w:w="377"/>
        <w:gridCol w:w="377"/>
        <w:gridCol w:w="387"/>
        <w:gridCol w:w="103"/>
        <w:gridCol w:w="377"/>
        <w:gridCol w:w="377"/>
        <w:gridCol w:w="387"/>
        <w:gridCol w:w="103"/>
        <w:gridCol w:w="377"/>
        <w:gridCol w:w="377"/>
        <w:gridCol w:w="387"/>
        <w:gridCol w:w="102"/>
        <w:gridCol w:w="377"/>
        <w:gridCol w:w="377"/>
        <w:gridCol w:w="387"/>
        <w:gridCol w:w="102"/>
        <w:gridCol w:w="377"/>
        <w:gridCol w:w="377"/>
        <w:gridCol w:w="387"/>
      </w:tblGrid>
      <w:tr w:rsidR="00854B13" w:rsidRPr="0073076D" w:rsidTr="00B81EE7">
        <w:tc>
          <w:tcPr>
            <w:tcW w:w="14076" w:type="dxa"/>
            <w:gridSpan w:val="40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4B0AD2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b/>
                <w:sz w:val="16"/>
                <w:szCs w:val="16"/>
              </w:rPr>
              <w:t xml:space="preserve">Table </w:t>
            </w:r>
            <w:r w:rsidR="004B0AD2" w:rsidRPr="0073076D">
              <w:rPr>
                <w:rFonts w:ascii="Myriad Pro" w:hAnsi="Myriad Pro" w:cs="Arial"/>
                <w:b/>
                <w:sz w:val="16"/>
                <w:szCs w:val="16"/>
              </w:rPr>
              <w:t>S</w:t>
            </w:r>
            <w:r w:rsidRPr="0073076D">
              <w:rPr>
                <w:rFonts w:ascii="Myriad Pro" w:hAnsi="Myriad Pro" w:cs="Arial"/>
                <w:b/>
                <w:sz w:val="16"/>
                <w:szCs w:val="16"/>
              </w:rPr>
              <w:t>1.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Significance of differences in basic parameters between soil horizons, with different letters indicating significant differences at p &lt; 0.05</w:t>
            </w:r>
            <w:r w:rsidR="00F93577"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</w:p>
        </w:tc>
      </w:tr>
      <w:tr w:rsidR="00854B13" w:rsidRPr="0073076D" w:rsidTr="00B81EE7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(</w:t>
            </w:r>
            <w:proofErr w:type="gramStart"/>
            <w:r w:rsidRPr="0073076D">
              <w:rPr>
                <w:rFonts w:ascii="Myriad Pro" w:hAnsi="Myriad Pro" w:cs="Arial"/>
                <w:sz w:val="16"/>
                <w:szCs w:val="16"/>
              </w:rPr>
              <w:t>mg</w:t>
            </w:r>
            <w:proofErr w:type="gram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g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d.s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>.)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</w:p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(mg g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d.s.l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>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crobial C</w:t>
            </w:r>
          </w:p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(µg g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d.s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>.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crobial N</w:t>
            </w:r>
          </w:p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(µg g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-1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d.s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>.)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854B1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/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5E12FE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="00E34F01"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r w:rsidR="00111353"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</w:tcPr>
          <w:p w:rsidR="00854B13" w:rsidRPr="0073076D" w:rsidRDefault="00854B13" w:rsidP="005E12FE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="00E34F01"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r w:rsidR="00111353"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141" w:type="dxa"/>
            <w:gridSpan w:val="3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pH</w:t>
            </w:r>
          </w:p>
        </w:tc>
      </w:tr>
      <w:tr w:rsidR="00854B13" w:rsidRPr="0073076D" w:rsidTr="00854B13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854B13" w:rsidRPr="0073076D" w:rsidRDefault="00854B1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</w:tr>
      <w:tr w:rsidR="00854B13" w:rsidRPr="0073076D" w:rsidTr="00111353">
        <w:tc>
          <w:tcPr>
            <w:tcW w:w="1758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Tundr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854B13" w:rsidRPr="0073076D" w:rsidTr="00111353">
        <w:tc>
          <w:tcPr>
            <w:tcW w:w="1758" w:type="dxa"/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Northern taig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854B13" w:rsidRPr="0073076D" w:rsidTr="00111353">
        <w:tc>
          <w:tcPr>
            <w:tcW w:w="1758" w:type="dxa"/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Middle taig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</w:tr>
      <w:tr w:rsidR="00854B13" w:rsidRPr="0073076D" w:rsidTr="00111353">
        <w:tc>
          <w:tcPr>
            <w:tcW w:w="1758" w:type="dxa"/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outhern taig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854B13" w:rsidRPr="0073076D" w:rsidTr="00111353">
        <w:tc>
          <w:tcPr>
            <w:tcW w:w="1758" w:type="dxa"/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Forest steppe: Forest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</w:tr>
      <w:tr w:rsidR="00854B13" w:rsidRPr="0073076D" w:rsidTr="00111353">
        <w:tc>
          <w:tcPr>
            <w:tcW w:w="1758" w:type="dxa"/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Forest steppe: Meadow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</w:tr>
      <w:tr w:rsidR="00854B13" w:rsidRPr="0073076D" w:rsidTr="00111353">
        <w:tc>
          <w:tcPr>
            <w:tcW w:w="1758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Steppe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highlight w:val="yellow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854B13" w:rsidRPr="0073076D" w:rsidTr="00111353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ll sites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3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854B13" w:rsidRPr="0073076D" w:rsidRDefault="00854B13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73076D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B13" w:rsidRPr="0073076D" w:rsidRDefault="002020D4" w:rsidP="006A41A4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</w:tr>
      <w:tr w:rsidR="00F93577" w:rsidRPr="0073076D" w:rsidTr="00B81EE7">
        <w:tc>
          <w:tcPr>
            <w:tcW w:w="14076" w:type="dxa"/>
            <w:gridSpan w:val="40"/>
            <w:tcBorders>
              <w:top w:val="single" w:sz="4" w:space="0" w:color="auto"/>
              <w:bottom w:val="single" w:sz="4" w:space="0" w:color="auto"/>
            </w:tcBorders>
          </w:tcPr>
          <w:p w:rsidR="00F93577" w:rsidRPr="0073076D" w:rsidRDefault="00F93577" w:rsidP="00F9357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proofErr w:type="gramStart"/>
            <w:r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>Org</w:t>
            </w:r>
            <w:proofErr w:type="spellEnd"/>
            <w:proofErr w:type="gram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. Top., organic topsoil; Min. Top., mineral topsoil; Min. Sub., mineral subsoil; 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d.s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>., dry soil; C/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>, SOM C/N; 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="00E34F01"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, C/N of the </w:t>
            </w:r>
            <w:r w:rsidR="00E34F01" w:rsidRPr="0073076D">
              <w:rPr>
                <w:rFonts w:ascii="Myriad Pro" w:hAnsi="Myriad Pro" w:cs="Arial"/>
                <w:sz w:val="16"/>
                <w:szCs w:val="16"/>
              </w:rPr>
              <w:t>extractable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soil fraction; 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, C/N of </w:t>
            </w:r>
            <w:r w:rsidR="005E12FE" w:rsidRPr="0073076D">
              <w:rPr>
                <w:rFonts w:ascii="Myriad Pro" w:hAnsi="Myriad Pro" w:cs="Arial"/>
                <w:sz w:val="16"/>
                <w:szCs w:val="16"/>
              </w:rPr>
              <w:t xml:space="preserve">the 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>microbial biomass</w:t>
            </w:r>
          </w:p>
          <w:p w:rsidR="00F93577" w:rsidRPr="0073076D" w:rsidRDefault="00F93577" w:rsidP="005E12FE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73076D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>Imbalance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was calculated as the ratio of C/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SOM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over 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  <w:r w:rsidR="005E12FE" w:rsidRPr="0073076D">
              <w:rPr>
                <w:rFonts w:ascii="Myriad Pro" w:hAnsi="Myriad Pro" w:cs="Arial"/>
                <w:sz w:val="16"/>
                <w:szCs w:val="16"/>
              </w:rPr>
              <w:t xml:space="preserve">, </w:t>
            </w:r>
            <w:proofErr w:type="spellStart"/>
            <w:r w:rsidR="005E12FE" w:rsidRPr="0073076D">
              <w:rPr>
                <w:rFonts w:ascii="Myriad Pro" w:hAnsi="Myriad Pro" w:cs="Arial"/>
                <w:sz w:val="16"/>
                <w:szCs w:val="16"/>
              </w:rPr>
              <w:t>I</w:t>
            </w:r>
            <w:r w:rsidRPr="0073076D">
              <w:rPr>
                <w:rFonts w:ascii="Myriad Pro" w:hAnsi="Myriad Pro" w:cs="Arial"/>
                <w:sz w:val="16"/>
                <w:szCs w:val="16"/>
              </w:rPr>
              <w:t>mbalance</w:t>
            </w:r>
            <w:r w:rsidR="00E34F01"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as the ratio of 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="00E34F01"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extr</w:t>
            </w:r>
            <w:proofErr w:type="spellEnd"/>
            <w:r w:rsidRPr="0073076D">
              <w:rPr>
                <w:rFonts w:ascii="Myriad Pro" w:hAnsi="Myriad Pro" w:cs="Arial"/>
                <w:sz w:val="16"/>
                <w:szCs w:val="16"/>
              </w:rPr>
              <w:t xml:space="preserve"> over C/</w:t>
            </w:r>
            <w:proofErr w:type="spellStart"/>
            <w:r w:rsidRPr="0073076D">
              <w:rPr>
                <w:rFonts w:ascii="Myriad Pro" w:hAnsi="Myriad Pro" w:cs="Arial"/>
                <w:sz w:val="16"/>
                <w:szCs w:val="16"/>
              </w:rPr>
              <w:t>N</w:t>
            </w:r>
            <w:r w:rsidRPr="0073076D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</w:p>
        </w:tc>
      </w:tr>
    </w:tbl>
    <w:p w:rsidR="00814B50" w:rsidRDefault="00814B50" w:rsidP="00424919"/>
    <w:sectPr w:rsidR="00814B50" w:rsidSect="004B0AD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FFC" w:rsidRDefault="00DC7FFC" w:rsidP="00675030">
      <w:pPr>
        <w:spacing w:line="240" w:lineRule="auto"/>
      </w:pPr>
      <w:r>
        <w:separator/>
      </w:r>
    </w:p>
  </w:endnote>
  <w:endnote w:type="continuationSeparator" w:id="0">
    <w:p w:rsidR="00DC7FFC" w:rsidRDefault="00DC7FFC" w:rsidP="00675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FFC" w:rsidRDefault="00DC7FFC" w:rsidP="00675030">
      <w:pPr>
        <w:spacing w:line="240" w:lineRule="auto"/>
      </w:pPr>
      <w:r>
        <w:separator/>
      </w:r>
    </w:p>
  </w:footnote>
  <w:footnote w:type="continuationSeparator" w:id="0">
    <w:p w:rsidR="00DC7FFC" w:rsidRDefault="00DC7FFC" w:rsidP="006750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37DEF"/>
    <w:rsid w:val="00013F88"/>
    <w:rsid w:val="00020AA7"/>
    <w:rsid w:val="0002248A"/>
    <w:rsid w:val="000332FE"/>
    <w:rsid w:val="000458A8"/>
    <w:rsid w:val="00052C44"/>
    <w:rsid w:val="0006424D"/>
    <w:rsid w:val="00065C0B"/>
    <w:rsid w:val="0006790A"/>
    <w:rsid w:val="0008479F"/>
    <w:rsid w:val="00092178"/>
    <w:rsid w:val="000948AC"/>
    <w:rsid w:val="000A6C67"/>
    <w:rsid w:val="000C1E5B"/>
    <w:rsid w:val="000D2034"/>
    <w:rsid w:val="000D5358"/>
    <w:rsid w:val="000E4846"/>
    <w:rsid w:val="000F09FE"/>
    <w:rsid w:val="000F4481"/>
    <w:rsid w:val="001053F8"/>
    <w:rsid w:val="00111353"/>
    <w:rsid w:val="00115493"/>
    <w:rsid w:val="001234BE"/>
    <w:rsid w:val="0014010C"/>
    <w:rsid w:val="00163784"/>
    <w:rsid w:val="001740D0"/>
    <w:rsid w:val="001771AB"/>
    <w:rsid w:val="001775C2"/>
    <w:rsid w:val="0017796F"/>
    <w:rsid w:val="001A3A16"/>
    <w:rsid w:val="001B67E8"/>
    <w:rsid w:val="001B75F8"/>
    <w:rsid w:val="001C0037"/>
    <w:rsid w:val="001D0275"/>
    <w:rsid w:val="001E13BC"/>
    <w:rsid w:val="002020D4"/>
    <w:rsid w:val="00205356"/>
    <w:rsid w:val="00206EF2"/>
    <w:rsid w:val="002075E3"/>
    <w:rsid w:val="00252740"/>
    <w:rsid w:val="00252837"/>
    <w:rsid w:val="002721F5"/>
    <w:rsid w:val="00274B4E"/>
    <w:rsid w:val="00282AD4"/>
    <w:rsid w:val="00286D74"/>
    <w:rsid w:val="002877D6"/>
    <w:rsid w:val="00287D3C"/>
    <w:rsid w:val="002A49CF"/>
    <w:rsid w:val="002A60CC"/>
    <w:rsid w:val="002A774F"/>
    <w:rsid w:val="002B0A8C"/>
    <w:rsid w:val="002D2765"/>
    <w:rsid w:val="002D3473"/>
    <w:rsid w:val="002D44CC"/>
    <w:rsid w:val="002E071C"/>
    <w:rsid w:val="002E143C"/>
    <w:rsid w:val="002E2321"/>
    <w:rsid w:val="00300DCD"/>
    <w:rsid w:val="003041AB"/>
    <w:rsid w:val="00306F60"/>
    <w:rsid w:val="00307CAB"/>
    <w:rsid w:val="00316C04"/>
    <w:rsid w:val="00333B0A"/>
    <w:rsid w:val="0033708C"/>
    <w:rsid w:val="00337DEF"/>
    <w:rsid w:val="00340B19"/>
    <w:rsid w:val="003425B8"/>
    <w:rsid w:val="003478D5"/>
    <w:rsid w:val="00360B7B"/>
    <w:rsid w:val="00361F4C"/>
    <w:rsid w:val="00365364"/>
    <w:rsid w:val="003729FE"/>
    <w:rsid w:val="00377D2F"/>
    <w:rsid w:val="00380F44"/>
    <w:rsid w:val="00383491"/>
    <w:rsid w:val="00391876"/>
    <w:rsid w:val="00391DA1"/>
    <w:rsid w:val="003922B1"/>
    <w:rsid w:val="003A1913"/>
    <w:rsid w:val="003B7971"/>
    <w:rsid w:val="003C2E18"/>
    <w:rsid w:val="003C3208"/>
    <w:rsid w:val="003D6AC6"/>
    <w:rsid w:val="003E3D18"/>
    <w:rsid w:val="003E778E"/>
    <w:rsid w:val="003F7763"/>
    <w:rsid w:val="00407970"/>
    <w:rsid w:val="00416BAE"/>
    <w:rsid w:val="00423A80"/>
    <w:rsid w:val="00424919"/>
    <w:rsid w:val="00427CE1"/>
    <w:rsid w:val="0044261C"/>
    <w:rsid w:val="00447018"/>
    <w:rsid w:val="00470F7B"/>
    <w:rsid w:val="00472E64"/>
    <w:rsid w:val="004A7870"/>
    <w:rsid w:val="004B0AD2"/>
    <w:rsid w:val="004B3E28"/>
    <w:rsid w:val="004D26B2"/>
    <w:rsid w:val="004E402E"/>
    <w:rsid w:val="005175D2"/>
    <w:rsid w:val="005209AA"/>
    <w:rsid w:val="0052698B"/>
    <w:rsid w:val="00534B4A"/>
    <w:rsid w:val="00543345"/>
    <w:rsid w:val="00561B53"/>
    <w:rsid w:val="00573A45"/>
    <w:rsid w:val="00577FF5"/>
    <w:rsid w:val="00583222"/>
    <w:rsid w:val="005856BD"/>
    <w:rsid w:val="00590704"/>
    <w:rsid w:val="005A14B2"/>
    <w:rsid w:val="005A4F9F"/>
    <w:rsid w:val="005B1B1D"/>
    <w:rsid w:val="005C30F4"/>
    <w:rsid w:val="005C5419"/>
    <w:rsid w:val="005E12FE"/>
    <w:rsid w:val="005F44EB"/>
    <w:rsid w:val="0061043E"/>
    <w:rsid w:val="00614DDF"/>
    <w:rsid w:val="00616F06"/>
    <w:rsid w:val="0062244A"/>
    <w:rsid w:val="00627614"/>
    <w:rsid w:val="006300B3"/>
    <w:rsid w:val="006355DB"/>
    <w:rsid w:val="00636EA6"/>
    <w:rsid w:val="00641243"/>
    <w:rsid w:val="0064752B"/>
    <w:rsid w:val="00670C3F"/>
    <w:rsid w:val="00671887"/>
    <w:rsid w:val="00675030"/>
    <w:rsid w:val="006768AF"/>
    <w:rsid w:val="00680B97"/>
    <w:rsid w:val="00695BFD"/>
    <w:rsid w:val="006A41A4"/>
    <w:rsid w:val="006B4FA7"/>
    <w:rsid w:val="006B7311"/>
    <w:rsid w:val="006C68FA"/>
    <w:rsid w:val="006D7B29"/>
    <w:rsid w:val="006D7E50"/>
    <w:rsid w:val="006F1FE1"/>
    <w:rsid w:val="00700530"/>
    <w:rsid w:val="00700621"/>
    <w:rsid w:val="00713A3C"/>
    <w:rsid w:val="00714026"/>
    <w:rsid w:val="00716F31"/>
    <w:rsid w:val="00730347"/>
    <w:rsid w:val="0073076D"/>
    <w:rsid w:val="00795D5C"/>
    <w:rsid w:val="007B3F48"/>
    <w:rsid w:val="007C25FE"/>
    <w:rsid w:val="007D4564"/>
    <w:rsid w:val="007E2C20"/>
    <w:rsid w:val="007E6D96"/>
    <w:rsid w:val="00802EBE"/>
    <w:rsid w:val="008133AD"/>
    <w:rsid w:val="00814B50"/>
    <w:rsid w:val="008275C2"/>
    <w:rsid w:val="008345A9"/>
    <w:rsid w:val="00836364"/>
    <w:rsid w:val="0084723E"/>
    <w:rsid w:val="008527AE"/>
    <w:rsid w:val="00854B13"/>
    <w:rsid w:val="008621BC"/>
    <w:rsid w:val="00862CA6"/>
    <w:rsid w:val="00866E55"/>
    <w:rsid w:val="00872832"/>
    <w:rsid w:val="00877D21"/>
    <w:rsid w:val="00883759"/>
    <w:rsid w:val="0089368B"/>
    <w:rsid w:val="008B6C86"/>
    <w:rsid w:val="008C5BF0"/>
    <w:rsid w:val="008D0C9D"/>
    <w:rsid w:val="008D576F"/>
    <w:rsid w:val="00904C69"/>
    <w:rsid w:val="00921EFC"/>
    <w:rsid w:val="00923AE8"/>
    <w:rsid w:val="00943782"/>
    <w:rsid w:val="00944526"/>
    <w:rsid w:val="00951407"/>
    <w:rsid w:val="009518C5"/>
    <w:rsid w:val="009553C5"/>
    <w:rsid w:val="00955F15"/>
    <w:rsid w:val="009579A1"/>
    <w:rsid w:val="0097770F"/>
    <w:rsid w:val="0098349A"/>
    <w:rsid w:val="00985B15"/>
    <w:rsid w:val="00992538"/>
    <w:rsid w:val="00997536"/>
    <w:rsid w:val="009A1229"/>
    <w:rsid w:val="009E43E7"/>
    <w:rsid w:val="009E4BCB"/>
    <w:rsid w:val="00A05788"/>
    <w:rsid w:val="00A140DA"/>
    <w:rsid w:val="00A22792"/>
    <w:rsid w:val="00A37983"/>
    <w:rsid w:val="00A40994"/>
    <w:rsid w:val="00A773C5"/>
    <w:rsid w:val="00A96A3D"/>
    <w:rsid w:val="00AB0DB2"/>
    <w:rsid w:val="00AC6C22"/>
    <w:rsid w:val="00AD087E"/>
    <w:rsid w:val="00AD7C12"/>
    <w:rsid w:val="00AE313A"/>
    <w:rsid w:val="00AF03E3"/>
    <w:rsid w:val="00AF6C52"/>
    <w:rsid w:val="00B00989"/>
    <w:rsid w:val="00B02F69"/>
    <w:rsid w:val="00B1568A"/>
    <w:rsid w:val="00B21476"/>
    <w:rsid w:val="00B52BD1"/>
    <w:rsid w:val="00B76842"/>
    <w:rsid w:val="00B81EE7"/>
    <w:rsid w:val="00B907B8"/>
    <w:rsid w:val="00B93FD9"/>
    <w:rsid w:val="00B95EBB"/>
    <w:rsid w:val="00BB1B9D"/>
    <w:rsid w:val="00BC45E8"/>
    <w:rsid w:val="00BE686F"/>
    <w:rsid w:val="00C0318E"/>
    <w:rsid w:val="00C06B00"/>
    <w:rsid w:val="00C13F9D"/>
    <w:rsid w:val="00C3317E"/>
    <w:rsid w:val="00C3669B"/>
    <w:rsid w:val="00C46904"/>
    <w:rsid w:val="00C47E1E"/>
    <w:rsid w:val="00C51EF1"/>
    <w:rsid w:val="00C64173"/>
    <w:rsid w:val="00C84F5A"/>
    <w:rsid w:val="00C91695"/>
    <w:rsid w:val="00CA3355"/>
    <w:rsid w:val="00CA48D6"/>
    <w:rsid w:val="00CA60D2"/>
    <w:rsid w:val="00CB1F27"/>
    <w:rsid w:val="00CD105E"/>
    <w:rsid w:val="00CE6199"/>
    <w:rsid w:val="00CE6DB1"/>
    <w:rsid w:val="00D10D2F"/>
    <w:rsid w:val="00D30241"/>
    <w:rsid w:val="00D41F99"/>
    <w:rsid w:val="00D42BE1"/>
    <w:rsid w:val="00D55EFE"/>
    <w:rsid w:val="00D65E12"/>
    <w:rsid w:val="00D7111B"/>
    <w:rsid w:val="00D816C9"/>
    <w:rsid w:val="00D93686"/>
    <w:rsid w:val="00DB7953"/>
    <w:rsid w:val="00DC7FFC"/>
    <w:rsid w:val="00DD2626"/>
    <w:rsid w:val="00E05EC8"/>
    <w:rsid w:val="00E24EFF"/>
    <w:rsid w:val="00E30AF1"/>
    <w:rsid w:val="00E34F01"/>
    <w:rsid w:val="00E55765"/>
    <w:rsid w:val="00E67434"/>
    <w:rsid w:val="00E77D74"/>
    <w:rsid w:val="00E82CCA"/>
    <w:rsid w:val="00E955ED"/>
    <w:rsid w:val="00E97618"/>
    <w:rsid w:val="00EA7795"/>
    <w:rsid w:val="00ED293F"/>
    <w:rsid w:val="00EE71C9"/>
    <w:rsid w:val="00EF002A"/>
    <w:rsid w:val="00EF4C8D"/>
    <w:rsid w:val="00F040FF"/>
    <w:rsid w:val="00F1248A"/>
    <w:rsid w:val="00F14DE4"/>
    <w:rsid w:val="00F158EB"/>
    <w:rsid w:val="00F33743"/>
    <w:rsid w:val="00F611BA"/>
    <w:rsid w:val="00F626CE"/>
    <w:rsid w:val="00F65C03"/>
    <w:rsid w:val="00F7712F"/>
    <w:rsid w:val="00F82956"/>
    <w:rsid w:val="00F901B1"/>
    <w:rsid w:val="00F93577"/>
    <w:rsid w:val="00F94384"/>
    <w:rsid w:val="00FA4FAB"/>
    <w:rsid w:val="00FC02EB"/>
    <w:rsid w:val="00FC44C5"/>
    <w:rsid w:val="00FC58F2"/>
    <w:rsid w:val="00FE0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DE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45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7503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5030"/>
  </w:style>
  <w:style w:type="paragraph" w:styleId="Footer">
    <w:name w:val="footer"/>
    <w:basedOn w:val="Normal"/>
    <w:link w:val="FooterChar"/>
    <w:uiPriority w:val="99"/>
    <w:unhideWhenUsed/>
    <w:rsid w:val="0067503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030"/>
  </w:style>
  <w:style w:type="paragraph" w:styleId="BalloonText">
    <w:name w:val="Balloon Text"/>
    <w:basedOn w:val="Normal"/>
    <w:link w:val="BalloonTextChar"/>
    <w:uiPriority w:val="99"/>
    <w:semiHidden/>
    <w:unhideWhenUsed/>
    <w:rsid w:val="00282A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5AD6F5-8421-4E91-B93C-AF907E8A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Wild</dc:creator>
  <cp:lastModifiedBy>Birgit Wild</cp:lastModifiedBy>
  <cp:revision>4</cp:revision>
  <cp:lastPrinted>2014-06-10T08:49:00Z</cp:lastPrinted>
  <dcterms:created xsi:type="dcterms:W3CDTF">2015-03-18T10:28:00Z</dcterms:created>
  <dcterms:modified xsi:type="dcterms:W3CDTF">2015-03-18T13:47:00Z</dcterms:modified>
</cp:coreProperties>
</file>